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03DDE" w14:textId="77777777" w:rsidR="00697886" w:rsidRPr="00203BD8" w:rsidRDefault="00697886" w:rsidP="00697886">
      <w:pPr>
        <w:pStyle w:val="BodyTextIndent"/>
        <w:spacing w:line="360" w:lineRule="auto"/>
        <w:jc w:val="both"/>
      </w:pPr>
    </w:p>
    <w:p w14:paraId="1E26914F" w14:textId="1E6297B5" w:rsidR="00CD6541" w:rsidRPr="00CD6541" w:rsidRDefault="00CD6541" w:rsidP="00CD6541">
      <w:pPr>
        <w:shd w:val="clear" w:color="auto" w:fill="FFFFFF"/>
        <w:jc w:val="center"/>
        <w:rPr>
          <w:b/>
          <w:sz w:val="28"/>
          <w:szCs w:val="28"/>
        </w:rPr>
      </w:pPr>
      <w:r w:rsidRPr="00CD6541">
        <w:rPr>
          <w:b/>
          <w:sz w:val="28"/>
          <w:szCs w:val="28"/>
        </w:rPr>
        <w:t xml:space="preserve">Technical note on preparation of sampling weights of </w:t>
      </w:r>
      <w:r w:rsidRPr="00CD6541">
        <w:rPr>
          <w:b/>
          <w:sz w:val="28"/>
          <w:szCs w:val="28"/>
        </w:rPr>
        <w:t>National cross-sectional survey of in-school and out-of-school children in Pakistan</w:t>
      </w:r>
    </w:p>
    <w:p w14:paraId="3003A1A7" w14:textId="77777777" w:rsidR="00342A3A" w:rsidRPr="00CD6541" w:rsidRDefault="00342A3A" w:rsidP="005734CA">
      <w:pPr>
        <w:pStyle w:val="BodyTextIndent"/>
        <w:ind w:firstLine="0"/>
        <w:contextualSpacing/>
        <w:jc w:val="center"/>
        <w:rPr>
          <w:b/>
          <w:u w:val="single"/>
        </w:rPr>
      </w:pPr>
    </w:p>
    <w:p w14:paraId="6F85A0AC" w14:textId="4762C921" w:rsidR="005734CA" w:rsidRPr="00CD6541" w:rsidRDefault="00CD6541" w:rsidP="00CD6541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i/>
        </w:rPr>
      </w:pPr>
      <w:r w:rsidRPr="00BD15EB">
        <w:rPr>
          <w:i/>
        </w:rPr>
        <w:t>Sampling strategy for school children</w:t>
      </w:r>
    </w:p>
    <w:p w14:paraId="7471D53A" w14:textId="3B6A70C6" w:rsidR="00697886" w:rsidRPr="00CD6541" w:rsidRDefault="00697886" w:rsidP="000C5E4B">
      <w:pPr>
        <w:pStyle w:val="BodyTextIndent"/>
        <w:spacing w:line="360" w:lineRule="auto"/>
        <w:ind w:firstLine="0"/>
        <w:jc w:val="both"/>
      </w:pPr>
      <w:r w:rsidRPr="00CD6541">
        <w:t xml:space="preserve">Multistage sampling weights developed for </w:t>
      </w:r>
      <w:proofErr w:type="gramStart"/>
      <w:r w:rsidRPr="00CD6541">
        <w:t xml:space="preserve">the </w:t>
      </w:r>
      <w:r w:rsidR="00CD6541">
        <w:rPr>
          <w:b/>
          <w:u w:val="single"/>
        </w:rPr>
        <w:t>school</w:t>
      </w:r>
      <w:proofErr w:type="gramEnd"/>
      <w:r w:rsidR="00CD6541">
        <w:rPr>
          <w:b/>
          <w:u w:val="single"/>
        </w:rPr>
        <w:t>-going children</w:t>
      </w:r>
      <w:r w:rsidRPr="00CD6541">
        <w:rPr>
          <w:b/>
          <w:u w:val="single"/>
        </w:rPr>
        <w:t>.</w:t>
      </w:r>
    </w:p>
    <w:p w14:paraId="4E0DFDE4" w14:textId="3E58CBCA" w:rsidR="003B1FC9" w:rsidRPr="00CD6541" w:rsidRDefault="003B1FC9" w:rsidP="00697886">
      <w:pPr>
        <w:pStyle w:val="BodyTextIndent"/>
        <w:spacing w:line="360" w:lineRule="auto"/>
        <w:ind w:firstLine="0"/>
        <w:jc w:val="both"/>
      </w:pPr>
      <w:r w:rsidRPr="00CD6541">
        <w:rPr>
          <w:b/>
          <w:u w:val="single"/>
        </w:rPr>
        <w:t>At first stage</w:t>
      </w:r>
      <w:r w:rsidRPr="00CD6541">
        <w:t xml:space="preserve"> district level weight</w:t>
      </w:r>
      <w:r w:rsidR="00C200E5" w:rsidRPr="00CD6541">
        <w:t>s were</w:t>
      </w:r>
      <w:r w:rsidRPr="00CD6541">
        <w:t xml:space="preserve"> prepared, as two districts from each province selected using </w:t>
      </w:r>
      <w:r w:rsidR="00FD111D" w:rsidRPr="00CD6541">
        <w:t>Simple Random Sampling</w:t>
      </w:r>
      <w:r w:rsidRPr="00CD6541">
        <w:t xml:space="preserve"> </w:t>
      </w:r>
      <w:r w:rsidR="00B30CCE" w:rsidRPr="00CD6541">
        <w:t xml:space="preserve">(SRS) </w:t>
      </w:r>
      <w:r w:rsidRPr="00CD6541">
        <w:t>and Islamabad selected with certainty.</w:t>
      </w:r>
    </w:p>
    <w:p w14:paraId="57CAF172" w14:textId="54917DAA" w:rsidR="00B34413" w:rsidRPr="00CD6541" w:rsidRDefault="00B34413" w:rsidP="00C200E5">
      <w:pPr>
        <w:pStyle w:val="BodyTextIndent"/>
        <w:spacing w:line="360" w:lineRule="auto"/>
        <w:ind w:firstLine="0"/>
        <w:jc w:val="both"/>
      </w:pPr>
      <w:r w:rsidRPr="00CD6541">
        <w:t>Probability of selection of district</w:t>
      </w:r>
      <w:r w:rsidR="000C58E4" w:rsidRPr="00CD6541">
        <w:t>s in a province</w:t>
      </w:r>
      <w:r w:rsidR="00C200E5" w:rsidRPr="00CD6541">
        <w:t xml:space="preserve"> </w:t>
      </w:r>
      <w:r w:rsidRPr="00CD6541">
        <w:t xml:space="preserve">= </w:t>
      </w:r>
      <w:r w:rsidR="000955BF" w:rsidRPr="00CD6541">
        <w:t>P</w:t>
      </w:r>
      <w:r w:rsidR="000955BF" w:rsidRPr="00CD6541">
        <w:rPr>
          <w:vertAlign w:val="subscript"/>
        </w:rPr>
        <w:t>1</w:t>
      </w:r>
      <w:r w:rsidRPr="00CD6541">
        <w:rPr>
          <w:vertAlign w:val="subscript"/>
        </w:rPr>
        <w:t xml:space="preserve"> </w:t>
      </w:r>
      <w:r w:rsidRPr="00CD6541">
        <w:t>= number of selected districts in a province / total number of districts in a province</w:t>
      </w:r>
    </w:p>
    <w:p w14:paraId="1F9D79B5" w14:textId="77777777" w:rsidR="00B34413" w:rsidRPr="00CD6541" w:rsidRDefault="00B34413" w:rsidP="00B34413">
      <w:pPr>
        <w:pStyle w:val="BodyTextIndent"/>
        <w:spacing w:line="360" w:lineRule="auto"/>
        <w:jc w:val="both"/>
      </w:pPr>
      <w:proofErr w:type="gramStart"/>
      <w:r w:rsidRPr="00CD6541">
        <w:t>While,</w:t>
      </w:r>
      <w:proofErr w:type="gramEnd"/>
      <w:r w:rsidRPr="00CD6541">
        <w:t xml:space="preserve"> first stage weights = W</w:t>
      </w:r>
      <w:r w:rsidRPr="00CD6541">
        <w:rPr>
          <w:vertAlign w:val="subscript"/>
        </w:rPr>
        <w:t xml:space="preserve">1 </w:t>
      </w:r>
      <w:r w:rsidRPr="00CD6541">
        <w:t>= 1/</w:t>
      </w:r>
      <w:r w:rsidR="00B90DFF" w:rsidRPr="00CD6541">
        <w:t xml:space="preserve"> P</w:t>
      </w:r>
      <w:r w:rsidR="00B90DFF" w:rsidRPr="00CD6541">
        <w:rPr>
          <w:vertAlign w:val="subscript"/>
        </w:rPr>
        <w:t>1</w:t>
      </w:r>
    </w:p>
    <w:p w14:paraId="7752DFAE" w14:textId="3EABDFCD" w:rsidR="00367D34" w:rsidRPr="00CD6541" w:rsidRDefault="00367D34" w:rsidP="000C5E4B">
      <w:pPr>
        <w:pStyle w:val="BodyTextIndent"/>
        <w:spacing w:line="360" w:lineRule="auto"/>
        <w:ind w:firstLine="0"/>
        <w:jc w:val="both"/>
      </w:pPr>
      <w:r w:rsidRPr="00CD6541">
        <w:rPr>
          <w:b/>
          <w:u w:val="single"/>
        </w:rPr>
        <w:t xml:space="preserve">At second </w:t>
      </w:r>
      <w:proofErr w:type="gramStart"/>
      <w:r w:rsidRPr="00CD6541">
        <w:rPr>
          <w:b/>
          <w:u w:val="single"/>
        </w:rPr>
        <w:t>stage</w:t>
      </w:r>
      <w:r w:rsidRPr="00CD6541">
        <w:t>;</w:t>
      </w:r>
      <w:proofErr w:type="gramEnd"/>
      <w:r w:rsidRPr="00CD6541">
        <w:t xml:space="preserve"> </w:t>
      </w:r>
      <w:proofErr w:type="spellStart"/>
      <w:r w:rsidRPr="00CD6541">
        <w:t>Patwar</w:t>
      </w:r>
      <w:proofErr w:type="spellEnd"/>
      <w:r w:rsidRPr="00CD6541">
        <w:t xml:space="preserve"> Circle/</w:t>
      </w:r>
      <w:r w:rsidR="00FD111D" w:rsidRPr="00CD6541">
        <w:t xml:space="preserve"> </w:t>
      </w:r>
      <w:r w:rsidRPr="00CD6541">
        <w:t>Circles from each district selected using Probability Proportional to Size (PPS) method using estimated</w:t>
      </w:r>
      <w:r w:rsidR="00AD1968" w:rsidRPr="00CD6541">
        <w:t xml:space="preserve"> number of households in a Patwar Circle / </w:t>
      </w:r>
      <w:r w:rsidR="00C200E5" w:rsidRPr="00CD6541">
        <w:t>Circle</w:t>
      </w:r>
      <w:r w:rsidRPr="00CD6541">
        <w:t xml:space="preserve"> as Measure of Size (MOS) with Systematic Random Sampling (SYS).</w:t>
      </w:r>
      <w:r w:rsidR="00B34413" w:rsidRPr="00CD6541">
        <w:t xml:space="preserve"> </w:t>
      </w:r>
      <w:r w:rsidR="00A034E3" w:rsidRPr="00CD6541">
        <w:t xml:space="preserve">It is noteworthy that </w:t>
      </w:r>
      <w:r w:rsidR="00B34413" w:rsidRPr="00CD6541">
        <w:t xml:space="preserve">Patwar Circles </w:t>
      </w:r>
      <w:proofErr w:type="gramStart"/>
      <w:r w:rsidR="00B34413" w:rsidRPr="00CD6541">
        <w:t>selected</w:t>
      </w:r>
      <w:proofErr w:type="gramEnd"/>
      <w:r w:rsidR="00B34413" w:rsidRPr="00CD6541">
        <w:t xml:space="preserve"> from rural </w:t>
      </w:r>
      <w:proofErr w:type="gramStart"/>
      <w:r w:rsidR="00B34413" w:rsidRPr="00CD6541">
        <w:t>area</w:t>
      </w:r>
      <w:proofErr w:type="gramEnd"/>
      <w:r w:rsidR="00B34413" w:rsidRPr="00CD6541">
        <w:t xml:space="preserve"> while Circles </w:t>
      </w:r>
      <w:proofErr w:type="gramStart"/>
      <w:r w:rsidR="00B34413" w:rsidRPr="00CD6541">
        <w:t>selected</w:t>
      </w:r>
      <w:proofErr w:type="gramEnd"/>
      <w:r w:rsidR="00B34413" w:rsidRPr="00CD6541">
        <w:t xml:space="preserve"> from urban </w:t>
      </w:r>
      <w:proofErr w:type="gramStart"/>
      <w:r w:rsidR="00B34413" w:rsidRPr="00CD6541">
        <w:t>area</w:t>
      </w:r>
      <w:proofErr w:type="gramEnd"/>
      <w:r w:rsidR="00B34413" w:rsidRPr="00CD6541">
        <w:t>.</w:t>
      </w:r>
    </w:p>
    <w:p w14:paraId="415C08A0" w14:textId="77777777" w:rsidR="00A64C8B" w:rsidRPr="00CD6541" w:rsidRDefault="00B34413" w:rsidP="00A64C8B">
      <w:pPr>
        <w:pStyle w:val="BodyTextIndent"/>
        <w:spacing w:line="360" w:lineRule="auto"/>
        <w:ind w:firstLine="90"/>
      </w:pPr>
      <w:r w:rsidRPr="00CD6541">
        <w:t xml:space="preserve">Probability of Section of Patwar Circle/Circle </w:t>
      </w:r>
      <w:r w:rsidR="00AD1968" w:rsidRPr="00CD6541">
        <w:t xml:space="preserve">= </w:t>
      </w:r>
      <w:r w:rsidR="00044337" w:rsidRPr="00CD6541">
        <w:t>P</w:t>
      </w:r>
      <w:r w:rsidR="00044337" w:rsidRPr="00CD6541">
        <w:rPr>
          <w:vertAlign w:val="subscript"/>
        </w:rPr>
        <w:t>2</w:t>
      </w:r>
    </w:p>
    <w:p w14:paraId="02C3CA0E" w14:textId="77777777" w:rsidR="00044337" w:rsidRPr="00CD6541" w:rsidRDefault="00A64C8B" w:rsidP="00AA6EEC">
      <w:pPr>
        <w:pStyle w:val="BodyTextIndent"/>
        <w:spacing w:line="360" w:lineRule="auto"/>
        <w:ind w:left="90" w:firstLine="630"/>
        <w:jc w:val="both"/>
      </w:pPr>
      <w:r w:rsidRPr="00CD6541">
        <w:t>Where,</w:t>
      </w:r>
      <w:r w:rsidR="00DA3242" w:rsidRPr="00CD6541">
        <w:t xml:space="preserve"> </w:t>
      </w:r>
      <w:r w:rsidR="00044337" w:rsidRPr="00CD6541">
        <w:t>P</w:t>
      </w:r>
      <w:r w:rsidR="00044337" w:rsidRPr="00CD6541">
        <w:rPr>
          <w:vertAlign w:val="subscript"/>
        </w:rPr>
        <w:t xml:space="preserve">2 </w:t>
      </w:r>
      <w:r w:rsidR="00044337" w:rsidRPr="00CD6541">
        <w:t>= (Total n</w:t>
      </w:r>
      <w:r w:rsidR="00085F44" w:rsidRPr="00CD6541">
        <w:t xml:space="preserve">umber of households in a </w:t>
      </w:r>
      <w:r w:rsidR="008B4DC9" w:rsidRPr="00CD6541">
        <w:t xml:space="preserve">selected </w:t>
      </w:r>
      <w:proofErr w:type="gramStart"/>
      <w:r w:rsidR="00085F44" w:rsidRPr="00CD6541">
        <w:t>Patwar</w:t>
      </w:r>
      <w:r w:rsidR="00044337" w:rsidRPr="00CD6541">
        <w:t xml:space="preserve"> Circles/</w:t>
      </w:r>
      <w:proofErr w:type="gramEnd"/>
      <w:r w:rsidR="00044337" w:rsidRPr="00CD6541">
        <w:t xml:space="preserve"> Circles as per 2017</w:t>
      </w:r>
      <w:proofErr w:type="gramStart"/>
      <w:r w:rsidR="00044337" w:rsidRPr="00CD6541">
        <w:t xml:space="preserve">- </w:t>
      </w:r>
      <w:r w:rsidR="00AA6EEC" w:rsidRPr="00CD6541">
        <w:t xml:space="preserve"> </w:t>
      </w:r>
      <w:r w:rsidR="00044337" w:rsidRPr="00CD6541">
        <w:t>Population</w:t>
      </w:r>
      <w:proofErr w:type="gramEnd"/>
      <w:r w:rsidR="00044337" w:rsidRPr="00CD6541">
        <w:t xml:space="preserve"> &amp; Housing Census Sampling Frame) / (Total number of households in all Patwar Cir</w:t>
      </w:r>
      <w:r w:rsidR="00085F44" w:rsidRPr="00CD6541">
        <w:t>cles</w:t>
      </w:r>
      <w:r w:rsidR="00044337" w:rsidRPr="00CD6541">
        <w:t xml:space="preserve"> / Circles of a district as per as per 2017- Population &amp; Housing Census Sampling Fram</w:t>
      </w:r>
      <w:r w:rsidR="00085F44" w:rsidRPr="00CD6541">
        <w:t xml:space="preserve">e) * Number of selected Patwar </w:t>
      </w:r>
      <w:r w:rsidR="00044337" w:rsidRPr="00CD6541">
        <w:t xml:space="preserve">Circles/ Circles </w:t>
      </w:r>
    </w:p>
    <w:p w14:paraId="2C2B2C17" w14:textId="77777777" w:rsidR="00B34413" w:rsidRPr="00CD6541" w:rsidRDefault="00044337" w:rsidP="00CC3E76">
      <w:pPr>
        <w:pStyle w:val="BodyTextIndent"/>
        <w:spacing w:line="360" w:lineRule="auto"/>
        <w:jc w:val="both"/>
      </w:pPr>
      <w:r w:rsidRPr="00CD6541">
        <w:t xml:space="preserve"> Second Stage weight=1/P</w:t>
      </w:r>
      <w:r w:rsidRPr="00CD6541">
        <w:rPr>
          <w:vertAlign w:val="subscript"/>
        </w:rPr>
        <w:t>2</w:t>
      </w:r>
      <w:r w:rsidRPr="00CD6541">
        <w:t>=W</w:t>
      </w:r>
      <w:r w:rsidRPr="00CD6541">
        <w:rPr>
          <w:vertAlign w:val="subscript"/>
        </w:rPr>
        <w:t>2</w:t>
      </w:r>
    </w:p>
    <w:p w14:paraId="0F474042" w14:textId="77777777" w:rsidR="00FD111D" w:rsidRPr="00CD6541" w:rsidRDefault="00FD111D" w:rsidP="003F1329">
      <w:pPr>
        <w:pStyle w:val="BodyTextIndent"/>
        <w:spacing w:line="360" w:lineRule="auto"/>
        <w:ind w:firstLine="0"/>
        <w:jc w:val="both"/>
      </w:pPr>
      <w:r w:rsidRPr="00CD6541">
        <w:rPr>
          <w:b/>
          <w:u w:val="single"/>
        </w:rPr>
        <w:t>At third stage</w:t>
      </w:r>
      <w:r w:rsidRPr="00CD6541">
        <w:t>, two schools from each Patwar Circle/ Circles selected using Simple Random Sampling</w:t>
      </w:r>
      <w:r w:rsidR="00FD1498" w:rsidRPr="00CD6541">
        <w:t xml:space="preserve"> (SRS)</w:t>
      </w:r>
      <w:r w:rsidR="00086F42" w:rsidRPr="00CD6541">
        <w:t>.</w:t>
      </w:r>
    </w:p>
    <w:p w14:paraId="3B78DC8C" w14:textId="77777777" w:rsidR="00966F59" w:rsidRPr="00CD6541" w:rsidRDefault="00966F59" w:rsidP="00FD111D">
      <w:pPr>
        <w:pStyle w:val="BodyTextIndent"/>
        <w:spacing w:line="360" w:lineRule="auto"/>
        <w:jc w:val="both"/>
        <w:rPr>
          <w:vertAlign w:val="subscript"/>
        </w:rPr>
      </w:pPr>
      <w:r w:rsidRPr="00CD6541">
        <w:t>Third stage probability of selection of schools = P</w:t>
      </w:r>
      <w:r w:rsidRPr="00CD6541">
        <w:rPr>
          <w:vertAlign w:val="subscript"/>
        </w:rPr>
        <w:t>3</w:t>
      </w:r>
    </w:p>
    <w:p w14:paraId="26B1C605" w14:textId="77777777" w:rsidR="00966F59" w:rsidRPr="00CD6541" w:rsidRDefault="00A91F0A" w:rsidP="00110A18">
      <w:pPr>
        <w:pStyle w:val="BodyTextIndent"/>
        <w:spacing w:line="360" w:lineRule="auto"/>
        <w:ind w:firstLine="0"/>
        <w:jc w:val="both"/>
      </w:pPr>
      <w:r w:rsidRPr="00CD6541">
        <w:t>Where,</w:t>
      </w:r>
      <w:r w:rsidR="00DA3242" w:rsidRPr="00CD6541">
        <w:t xml:space="preserve"> </w:t>
      </w:r>
      <w:r w:rsidR="00966F59" w:rsidRPr="00CD6541">
        <w:t>P</w:t>
      </w:r>
      <w:r w:rsidR="00966F59" w:rsidRPr="00CD6541">
        <w:rPr>
          <w:vertAlign w:val="subscript"/>
        </w:rPr>
        <w:t>3</w:t>
      </w:r>
      <w:r w:rsidR="003D34AA" w:rsidRPr="00CD6541">
        <w:rPr>
          <w:vertAlign w:val="subscript"/>
        </w:rPr>
        <w:t xml:space="preserve"> = </w:t>
      </w:r>
      <w:r w:rsidR="003D34AA" w:rsidRPr="00CD6541">
        <w:t>number of selected schools / total number of schools in a Patwar Circle/ Circle</w:t>
      </w:r>
    </w:p>
    <w:p w14:paraId="0D067B85" w14:textId="77777777" w:rsidR="001B7C25" w:rsidRPr="00CD6541" w:rsidRDefault="003A173A" w:rsidP="005C0D11">
      <w:pPr>
        <w:pStyle w:val="BodyTextIndent"/>
        <w:spacing w:line="360" w:lineRule="auto"/>
        <w:jc w:val="both"/>
        <w:rPr>
          <w:vertAlign w:val="subscript"/>
        </w:rPr>
      </w:pPr>
      <w:r w:rsidRPr="00CD6541">
        <w:t>Third stage weight = W</w:t>
      </w:r>
      <w:r w:rsidRPr="00CD6541">
        <w:rPr>
          <w:vertAlign w:val="subscript"/>
        </w:rPr>
        <w:t>3</w:t>
      </w:r>
      <w:r w:rsidRPr="00CD6541">
        <w:t>= 1/ P</w:t>
      </w:r>
      <w:r w:rsidRPr="00CD6541">
        <w:rPr>
          <w:vertAlign w:val="subscript"/>
        </w:rPr>
        <w:t>3</w:t>
      </w:r>
      <w:r w:rsidR="001B7C25" w:rsidRPr="00CD6541">
        <w:rPr>
          <w:vertAlign w:val="subscript"/>
        </w:rPr>
        <w:t xml:space="preserve"> </w:t>
      </w:r>
    </w:p>
    <w:p w14:paraId="4CBD5EA7" w14:textId="4B61C8A3" w:rsidR="00086F42" w:rsidRPr="00CD6541" w:rsidRDefault="00086F42" w:rsidP="003570ED">
      <w:pPr>
        <w:pStyle w:val="BodyTextIndent"/>
        <w:spacing w:line="360" w:lineRule="auto"/>
        <w:ind w:firstLine="0"/>
      </w:pPr>
      <w:r w:rsidRPr="00CD6541">
        <w:rPr>
          <w:b/>
          <w:u w:val="single"/>
        </w:rPr>
        <w:t xml:space="preserve">At </w:t>
      </w:r>
      <w:proofErr w:type="gramStart"/>
      <w:r w:rsidRPr="00CD6541">
        <w:rPr>
          <w:b/>
          <w:u w:val="single"/>
        </w:rPr>
        <w:t>fourth</w:t>
      </w:r>
      <w:proofErr w:type="gramEnd"/>
      <w:r w:rsidRPr="00CD6541">
        <w:rPr>
          <w:b/>
          <w:u w:val="single"/>
        </w:rPr>
        <w:t xml:space="preserve"> </w:t>
      </w:r>
      <w:proofErr w:type="gramStart"/>
      <w:r w:rsidRPr="00CD6541">
        <w:rPr>
          <w:b/>
          <w:u w:val="single"/>
        </w:rPr>
        <w:t>stage;</w:t>
      </w:r>
      <w:proofErr w:type="gramEnd"/>
      <w:r w:rsidRPr="00CD6541">
        <w:t xml:space="preserve"> children of 10-16 years of age from 6-10 class </w:t>
      </w:r>
      <w:proofErr w:type="gramStart"/>
      <w:r w:rsidRPr="00CD6541">
        <w:t>interviewed</w:t>
      </w:r>
      <w:proofErr w:type="gramEnd"/>
      <w:r w:rsidRPr="00CD6541">
        <w:t xml:space="preserve">.  From each </w:t>
      </w:r>
      <w:proofErr w:type="gramStart"/>
      <w:r w:rsidRPr="00CD6541">
        <w:t>school;</w:t>
      </w:r>
      <w:proofErr w:type="gramEnd"/>
      <w:r w:rsidRPr="00CD6541">
        <w:t xml:space="preserve"> 50</w:t>
      </w:r>
      <w:r w:rsidR="00CD6541">
        <w:t xml:space="preserve"> </w:t>
      </w:r>
      <w:r w:rsidRPr="00CD6541">
        <w:t>interviews completed.</w:t>
      </w:r>
    </w:p>
    <w:p w14:paraId="17E5157F" w14:textId="77777777" w:rsidR="00760856" w:rsidRPr="00CD6541" w:rsidRDefault="00760856" w:rsidP="00760856">
      <w:pPr>
        <w:pStyle w:val="BodyTextIndent"/>
        <w:spacing w:line="360" w:lineRule="auto"/>
        <w:jc w:val="both"/>
      </w:pPr>
      <w:r w:rsidRPr="00CD6541">
        <w:t>Fourth Stage Probability of selection of children= P</w:t>
      </w:r>
      <w:r w:rsidRPr="00CD6541">
        <w:rPr>
          <w:vertAlign w:val="subscript"/>
        </w:rPr>
        <w:t>4</w:t>
      </w:r>
    </w:p>
    <w:p w14:paraId="4A766108" w14:textId="77777777" w:rsidR="00C24E77" w:rsidRPr="00CD6541" w:rsidRDefault="005C0D11" w:rsidP="005C0D11">
      <w:pPr>
        <w:pStyle w:val="BodyTextIndent"/>
        <w:spacing w:line="360" w:lineRule="auto"/>
        <w:jc w:val="both"/>
      </w:pPr>
      <w:r w:rsidRPr="00CD6541">
        <w:t>Where, P</w:t>
      </w:r>
      <w:r w:rsidR="00760856" w:rsidRPr="00CD6541">
        <w:rPr>
          <w:vertAlign w:val="subscript"/>
        </w:rPr>
        <w:t>4</w:t>
      </w:r>
      <w:r w:rsidR="006B6AA4" w:rsidRPr="00CD6541">
        <w:rPr>
          <w:vertAlign w:val="subscript"/>
        </w:rPr>
        <w:t xml:space="preserve"> =</w:t>
      </w:r>
      <w:r w:rsidR="003E5E37" w:rsidRPr="00CD6541">
        <w:rPr>
          <w:vertAlign w:val="subscript"/>
        </w:rPr>
        <w:t xml:space="preserve"> </w:t>
      </w:r>
      <w:r w:rsidR="003E5E37" w:rsidRPr="00CD6541">
        <w:t>total number of complete interviews / total number of target interviews</w:t>
      </w:r>
    </w:p>
    <w:p w14:paraId="3A755D14" w14:textId="77777777" w:rsidR="00C24E77" w:rsidRPr="00CD6541" w:rsidRDefault="00C24E77" w:rsidP="005C0D11">
      <w:pPr>
        <w:pStyle w:val="BodyTextIndent"/>
        <w:spacing w:line="360" w:lineRule="auto"/>
        <w:ind w:firstLine="0"/>
        <w:jc w:val="both"/>
      </w:pPr>
      <w:r w:rsidRPr="00CD6541">
        <w:rPr>
          <w:b/>
          <w:u w:val="single"/>
        </w:rPr>
        <w:t>The overall probability of selection</w:t>
      </w:r>
      <w:r w:rsidRPr="00CD6541">
        <w:t xml:space="preserve"> of children in a sample is</w:t>
      </w:r>
    </w:p>
    <w:p w14:paraId="438094B1" w14:textId="77777777" w:rsidR="007278FC" w:rsidRPr="00CD6541" w:rsidRDefault="007278FC" w:rsidP="00DA3242">
      <w:pPr>
        <w:pStyle w:val="BodyTextIndent"/>
        <w:spacing w:line="360" w:lineRule="auto"/>
        <w:jc w:val="both"/>
        <w:rPr>
          <w:vertAlign w:val="subscript"/>
        </w:rPr>
      </w:pPr>
      <w:r w:rsidRPr="00CD6541">
        <w:t xml:space="preserve">P (School survey) </w:t>
      </w:r>
      <w:r w:rsidR="00C24E77" w:rsidRPr="00CD6541">
        <w:t>= (P</w:t>
      </w:r>
      <w:r w:rsidR="00C24E77" w:rsidRPr="00CD6541">
        <w:rPr>
          <w:vertAlign w:val="subscript"/>
        </w:rPr>
        <w:t xml:space="preserve">1 * </w:t>
      </w:r>
      <w:r w:rsidR="00C24E77" w:rsidRPr="00CD6541">
        <w:t>P</w:t>
      </w:r>
      <w:r w:rsidR="00C24E77" w:rsidRPr="00CD6541">
        <w:rPr>
          <w:vertAlign w:val="subscript"/>
        </w:rPr>
        <w:t xml:space="preserve">2 * </w:t>
      </w:r>
      <w:r w:rsidR="00C24E77" w:rsidRPr="00CD6541">
        <w:t>P</w:t>
      </w:r>
      <w:r w:rsidR="00C24E77" w:rsidRPr="00CD6541">
        <w:rPr>
          <w:vertAlign w:val="subscript"/>
        </w:rPr>
        <w:t xml:space="preserve">3* </w:t>
      </w:r>
      <w:r w:rsidR="00C24E77" w:rsidRPr="00CD6541">
        <w:t>P</w:t>
      </w:r>
      <w:r w:rsidR="00C24E77" w:rsidRPr="00CD6541">
        <w:rPr>
          <w:vertAlign w:val="subscript"/>
        </w:rPr>
        <w:t>4)</w:t>
      </w:r>
    </w:p>
    <w:p w14:paraId="36D52EA1" w14:textId="77777777" w:rsidR="007278FC" w:rsidRPr="00CD6541" w:rsidRDefault="007278FC" w:rsidP="00032EAF">
      <w:pPr>
        <w:pStyle w:val="BodyTextIndent"/>
        <w:spacing w:line="360" w:lineRule="auto"/>
        <w:ind w:firstLine="0"/>
        <w:jc w:val="both"/>
      </w:pPr>
      <w:r w:rsidRPr="00CD6541">
        <w:rPr>
          <w:b/>
          <w:u w:val="single"/>
        </w:rPr>
        <w:t>The overall weight</w:t>
      </w:r>
      <w:r w:rsidRPr="00CD6541">
        <w:t xml:space="preserve"> of selection of children in a sample is</w:t>
      </w:r>
    </w:p>
    <w:p w14:paraId="6E9A2EBC" w14:textId="37E00F95" w:rsidR="000478EA" w:rsidRPr="00CD6541" w:rsidRDefault="007278FC" w:rsidP="00CD6541">
      <w:pPr>
        <w:pStyle w:val="BodyTextIndent"/>
        <w:spacing w:line="360" w:lineRule="auto"/>
        <w:jc w:val="both"/>
        <w:rPr>
          <w:vertAlign w:val="subscript"/>
        </w:rPr>
      </w:pPr>
      <w:proofErr w:type="spellStart"/>
      <w:r w:rsidRPr="00CD6541">
        <w:t>W</w:t>
      </w:r>
      <w:r w:rsidRPr="00CD6541">
        <w:rPr>
          <w:vertAlign w:val="subscript"/>
        </w:rPr>
        <w:t>t</w:t>
      </w:r>
      <w:proofErr w:type="spellEnd"/>
      <w:r w:rsidRPr="00CD6541">
        <w:t xml:space="preserve"> (school survey) = 1/ (P</w:t>
      </w:r>
      <w:r w:rsidRPr="00CD6541">
        <w:rPr>
          <w:vertAlign w:val="subscript"/>
        </w:rPr>
        <w:t xml:space="preserve">1 * </w:t>
      </w:r>
      <w:r w:rsidRPr="00CD6541">
        <w:t>P</w:t>
      </w:r>
      <w:r w:rsidRPr="00CD6541">
        <w:rPr>
          <w:vertAlign w:val="subscript"/>
        </w:rPr>
        <w:t xml:space="preserve">2 * </w:t>
      </w:r>
      <w:r w:rsidRPr="00CD6541">
        <w:t>P</w:t>
      </w:r>
      <w:r w:rsidRPr="00CD6541">
        <w:rPr>
          <w:vertAlign w:val="subscript"/>
        </w:rPr>
        <w:t xml:space="preserve">3* </w:t>
      </w:r>
      <w:r w:rsidRPr="00CD6541">
        <w:t>P</w:t>
      </w:r>
      <w:r w:rsidRPr="00CD6541">
        <w:rPr>
          <w:vertAlign w:val="subscript"/>
        </w:rPr>
        <w:t>4)</w:t>
      </w:r>
    </w:p>
    <w:p w14:paraId="2BFFCF65" w14:textId="77777777" w:rsidR="000478EA" w:rsidRPr="00CD6541" w:rsidRDefault="000478EA" w:rsidP="002D0CD3">
      <w:pPr>
        <w:pStyle w:val="BodyTextIndent"/>
        <w:spacing w:line="360" w:lineRule="auto"/>
        <w:ind w:firstLine="0"/>
        <w:jc w:val="both"/>
      </w:pPr>
    </w:p>
    <w:p w14:paraId="34C291E3" w14:textId="322574CC" w:rsidR="00342A3A" w:rsidRPr="00CD6541" w:rsidRDefault="00342A3A" w:rsidP="00342A3A">
      <w:pPr>
        <w:pStyle w:val="BodyTextIndent"/>
        <w:ind w:firstLine="0"/>
        <w:contextualSpacing/>
        <w:jc w:val="center"/>
        <w:rPr>
          <w:b/>
          <w:u w:val="single"/>
        </w:rPr>
      </w:pPr>
      <w:r w:rsidRPr="00CD6541">
        <w:rPr>
          <w:b/>
          <w:u w:val="single"/>
        </w:rPr>
        <w:lastRenderedPageBreak/>
        <w:t>Sampling of Out-of-School</w:t>
      </w:r>
      <w:r w:rsidR="00CD6541">
        <w:rPr>
          <w:b/>
          <w:u w:val="single"/>
        </w:rPr>
        <w:t xml:space="preserve"> children</w:t>
      </w:r>
    </w:p>
    <w:p w14:paraId="14DE71DB" w14:textId="77777777" w:rsidR="00342A3A" w:rsidRPr="00CD6541" w:rsidRDefault="00342A3A" w:rsidP="002D0CD3">
      <w:pPr>
        <w:pStyle w:val="BodyTextIndent"/>
        <w:spacing w:line="360" w:lineRule="auto"/>
        <w:ind w:firstLine="0"/>
        <w:jc w:val="both"/>
      </w:pPr>
    </w:p>
    <w:p w14:paraId="0FC41B27" w14:textId="1BBDA327" w:rsidR="002D0CD3" w:rsidRPr="00CD6541" w:rsidRDefault="002D0CD3" w:rsidP="002D0CD3">
      <w:pPr>
        <w:pStyle w:val="BodyTextIndent"/>
        <w:spacing w:line="360" w:lineRule="auto"/>
        <w:ind w:firstLine="0"/>
        <w:jc w:val="both"/>
      </w:pPr>
      <w:r w:rsidRPr="00CD6541">
        <w:t xml:space="preserve">Multistage sampling weights developed for the </w:t>
      </w:r>
      <w:r w:rsidR="00342A3A" w:rsidRPr="00CD6541">
        <w:rPr>
          <w:b/>
          <w:u w:val="single"/>
        </w:rPr>
        <w:t>Out-of-School</w:t>
      </w:r>
      <w:r w:rsidR="00CD6541">
        <w:rPr>
          <w:b/>
          <w:u w:val="single"/>
        </w:rPr>
        <w:t xml:space="preserve"> children (household survey)</w:t>
      </w:r>
      <w:r w:rsidRPr="00CD6541">
        <w:rPr>
          <w:b/>
          <w:u w:val="single"/>
        </w:rPr>
        <w:t>.</w:t>
      </w:r>
    </w:p>
    <w:p w14:paraId="71526941" w14:textId="614B5ACD" w:rsidR="000478EA" w:rsidRPr="00CD6541" w:rsidRDefault="00CD6541" w:rsidP="002D0CD3">
      <w:pPr>
        <w:pStyle w:val="BodyTextIndent"/>
        <w:spacing w:line="360" w:lineRule="auto"/>
        <w:ind w:firstLine="0"/>
        <w:jc w:val="both"/>
      </w:pPr>
      <w:r w:rsidRPr="00CD6541">
        <w:rPr>
          <w:b/>
          <w:u w:val="single"/>
        </w:rPr>
        <w:t>At first stage</w:t>
      </w:r>
      <w:r>
        <w:rPr>
          <w:b/>
          <w:u w:val="single"/>
        </w:rPr>
        <w:t>:</w:t>
      </w:r>
      <w:r w:rsidRPr="00CD6541">
        <w:t xml:space="preserve"> </w:t>
      </w:r>
      <w:r w:rsidR="000112C9" w:rsidRPr="00CD6541">
        <w:t xml:space="preserve">In pre-selected </w:t>
      </w:r>
      <w:proofErr w:type="spellStart"/>
      <w:r w:rsidR="000112C9" w:rsidRPr="00CD6541">
        <w:t>Patwar</w:t>
      </w:r>
      <w:proofErr w:type="spellEnd"/>
      <w:r w:rsidR="000112C9" w:rsidRPr="00CD6541">
        <w:t xml:space="preserve"> Circle/ Circles, </w:t>
      </w:r>
      <w:proofErr w:type="gramStart"/>
      <w:r w:rsidR="000478EA" w:rsidRPr="00CD6541">
        <w:t>certain</w:t>
      </w:r>
      <w:proofErr w:type="gramEnd"/>
      <w:r w:rsidR="000478EA" w:rsidRPr="00CD6541">
        <w:t xml:space="preserve"> number of </w:t>
      </w:r>
      <w:proofErr w:type="gramStart"/>
      <w:r w:rsidR="000478EA" w:rsidRPr="00CD6541">
        <w:t>Patwar Circle/</w:t>
      </w:r>
      <w:proofErr w:type="gramEnd"/>
      <w:r w:rsidR="000478EA" w:rsidRPr="00CD6541">
        <w:t xml:space="preserve"> Circles selected using Simple Random Sampling (SRS).</w:t>
      </w:r>
    </w:p>
    <w:p w14:paraId="019CC466" w14:textId="22E75B04" w:rsidR="000478EA" w:rsidRPr="00CD6541" w:rsidRDefault="00CD6541" w:rsidP="002D0CD3">
      <w:pPr>
        <w:pStyle w:val="BodyTextIndent"/>
        <w:spacing w:line="360" w:lineRule="auto"/>
        <w:ind w:firstLine="0"/>
        <w:jc w:val="both"/>
      </w:pPr>
      <w:r w:rsidRPr="00CD6541">
        <w:rPr>
          <w:b/>
          <w:u w:val="single"/>
        </w:rPr>
        <w:t xml:space="preserve">At </w:t>
      </w:r>
      <w:r>
        <w:rPr>
          <w:b/>
          <w:u w:val="single"/>
        </w:rPr>
        <w:t xml:space="preserve">second </w:t>
      </w:r>
      <w:r w:rsidRPr="00CD6541">
        <w:rPr>
          <w:b/>
          <w:u w:val="single"/>
        </w:rPr>
        <w:t>stage</w:t>
      </w:r>
      <w:r>
        <w:rPr>
          <w:b/>
          <w:u w:val="single"/>
        </w:rPr>
        <w:t>:</w:t>
      </w:r>
      <w:r w:rsidRPr="00CD6541">
        <w:t xml:space="preserve"> </w:t>
      </w:r>
      <w:proofErr w:type="gramStart"/>
      <w:r w:rsidR="000478EA" w:rsidRPr="00CD6541">
        <w:t>Later on</w:t>
      </w:r>
      <w:proofErr w:type="gramEnd"/>
      <w:r w:rsidR="000478EA" w:rsidRPr="00CD6541">
        <w:t xml:space="preserve">, </w:t>
      </w:r>
      <w:r w:rsidR="000112C9" w:rsidRPr="00CD6541">
        <w:t xml:space="preserve">1-3 enumeration blocks selected </w:t>
      </w:r>
      <w:r w:rsidR="000478EA" w:rsidRPr="00CD6541">
        <w:t>from each Patwar Circle/ Circles</w:t>
      </w:r>
      <w:r w:rsidR="006F0390" w:rsidRPr="00CD6541">
        <w:t xml:space="preserve"> using Simple Random Sampling (SRS).</w:t>
      </w:r>
    </w:p>
    <w:p w14:paraId="7627322D" w14:textId="2AB31ACD" w:rsidR="000112C9" w:rsidRPr="00CD6541" w:rsidRDefault="00CD6541" w:rsidP="002D0CD3">
      <w:pPr>
        <w:pStyle w:val="BodyTextIndent"/>
        <w:spacing w:line="360" w:lineRule="auto"/>
        <w:ind w:firstLine="0"/>
        <w:jc w:val="both"/>
      </w:pPr>
      <w:r w:rsidRPr="00CD6541">
        <w:rPr>
          <w:b/>
          <w:u w:val="single"/>
        </w:rPr>
        <w:t xml:space="preserve">At </w:t>
      </w:r>
      <w:r>
        <w:rPr>
          <w:b/>
          <w:u w:val="single"/>
        </w:rPr>
        <w:t>third</w:t>
      </w:r>
      <w:r w:rsidRPr="00CD6541">
        <w:rPr>
          <w:b/>
          <w:u w:val="single"/>
        </w:rPr>
        <w:t xml:space="preserve"> stage</w:t>
      </w:r>
      <w:r>
        <w:t xml:space="preserve">: </w:t>
      </w:r>
      <w:r w:rsidR="000478EA" w:rsidRPr="00CD6541">
        <w:t>In</w:t>
      </w:r>
      <w:r w:rsidR="003A37B5" w:rsidRPr="00CD6541">
        <w:t xml:space="preserve"> selected enumeration blocks, the households having Out of School Children </w:t>
      </w:r>
      <w:r w:rsidR="00583B74" w:rsidRPr="00CD6541">
        <w:t>selected for enumeration using Systematic Random Sampling technique</w:t>
      </w:r>
      <w:r>
        <w:t xml:space="preserve"> (SYS)</w:t>
      </w:r>
      <w:r w:rsidR="00583B74" w:rsidRPr="00CD6541">
        <w:t xml:space="preserve">. </w:t>
      </w:r>
      <w:r w:rsidR="003A37B5" w:rsidRPr="00CD6541">
        <w:t xml:space="preserve"> </w:t>
      </w:r>
    </w:p>
    <w:p w14:paraId="58BCE03C" w14:textId="77777777" w:rsidR="00804AF3" w:rsidRPr="00CD6541" w:rsidRDefault="00804AF3" w:rsidP="00804AF3">
      <w:pPr>
        <w:pStyle w:val="BodyTextIndent"/>
        <w:spacing w:line="360" w:lineRule="auto"/>
        <w:ind w:firstLine="0"/>
        <w:jc w:val="both"/>
        <w:rPr>
          <w:vertAlign w:val="subscript"/>
        </w:rPr>
      </w:pPr>
      <w:r w:rsidRPr="00CD6541">
        <w:t xml:space="preserve">Therefore, the </w:t>
      </w:r>
      <w:r w:rsidRPr="00CD6541">
        <w:rPr>
          <w:b/>
          <w:u w:val="single"/>
        </w:rPr>
        <w:t xml:space="preserve">probability of selection </w:t>
      </w:r>
      <w:r w:rsidRPr="00CD6541">
        <w:rPr>
          <w:b/>
        </w:rPr>
        <w:t>of Patwar Circle/ Circle</w:t>
      </w:r>
      <w:r w:rsidRPr="00CD6541">
        <w:t xml:space="preserve"> in pre-selected Patwar Circles/ Circles = P</w:t>
      </w:r>
      <w:r w:rsidRPr="00CD6541">
        <w:rPr>
          <w:vertAlign w:val="subscript"/>
        </w:rPr>
        <w:t>5</w:t>
      </w:r>
    </w:p>
    <w:p w14:paraId="60F334C9" w14:textId="77777777" w:rsidR="00804AF3" w:rsidRPr="00CD6541" w:rsidRDefault="00804AF3" w:rsidP="00804AF3">
      <w:pPr>
        <w:pStyle w:val="BodyTextIndent"/>
        <w:spacing w:line="360" w:lineRule="auto"/>
        <w:jc w:val="both"/>
      </w:pPr>
      <w:r w:rsidRPr="00CD6541">
        <w:t>Where, P</w:t>
      </w:r>
      <w:r w:rsidRPr="00CD6541">
        <w:rPr>
          <w:vertAlign w:val="subscript"/>
        </w:rPr>
        <w:t xml:space="preserve">5 </w:t>
      </w:r>
      <w:r w:rsidRPr="00CD6541">
        <w:t>= (number of selected Patwar Circle/ Circle</w:t>
      </w:r>
      <w:r w:rsidR="00CD4174" w:rsidRPr="00CD6541">
        <w:t xml:space="preserve"> in a district</w:t>
      </w:r>
      <w:r w:rsidRPr="00CD6541">
        <w:t>) / (Total number of</w:t>
      </w:r>
      <w:r w:rsidR="00CD4174" w:rsidRPr="00CD6541">
        <w:t xml:space="preserve"> </w:t>
      </w:r>
      <w:r w:rsidR="00794920" w:rsidRPr="00CD6541">
        <w:t xml:space="preserve">pre-selected </w:t>
      </w:r>
      <w:r w:rsidR="00CD4174" w:rsidRPr="00CD6541">
        <w:t>Patwar Circle/ Circle</w:t>
      </w:r>
      <w:r w:rsidRPr="00CD6541">
        <w:t xml:space="preserve"> </w:t>
      </w:r>
      <w:r w:rsidR="00CD4174" w:rsidRPr="00CD6541">
        <w:t>in a district</w:t>
      </w:r>
      <w:r w:rsidRPr="00CD6541">
        <w:t>)</w:t>
      </w:r>
    </w:p>
    <w:p w14:paraId="6D3CFECC" w14:textId="77777777" w:rsidR="00583B74" w:rsidRPr="00CD6541" w:rsidRDefault="00804AF3" w:rsidP="00141F0F">
      <w:pPr>
        <w:pStyle w:val="BodyTextIndent"/>
        <w:spacing w:line="360" w:lineRule="auto"/>
        <w:jc w:val="both"/>
        <w:rPr>
          <w:vertAlign w:val="subscript"/>
        </w:rPr>
      </w:pPr>
      <w:r w:rsidRPr="00CD6541">
        <w:t>Weight of selection of enumeration blocks= W</w:t>
      </w:r>
      <w:r w:rsidRPr="00CD6541">
        <w:rPr>
          <w:vertAlign w:val="subscript"/>
        </w:rPr>
        <w:t xml:space="preserve">5 </w:t>
      </w:r>
      <w:r w:rsidRPr="00CD6541">
        <w:t>= 1/ P</w:t>
      </w:r>
      <w:r w:rsidRPr="00CD6541">
        <w:rPr>
          <w:vertAlign w:val="subscript"/>
        </w:rPr>
        <w:t>5</w:t>
      </w:r>
    </w:p>
    <w:p w14:paraId="5807DB02" w14:textId="77777777" w:rsidR="007C23D5" w:rsidRPr="00CD6541" w:rsidRDefault="00141F0F" w:rsidP="00141F0F">
      <w:pPr>
        <w:pStyle w:val="BodyTextIndent"/>
        <w:spacing w:line="360" w:lineRule="auto"/>
        <w:ind w:firstLine="0"/>
        <w:jc w:val="both"/>
        <w:rPr>
          <w:vertAlign w:val="subscript"/>
        </w:rPr>
      </w:pPr>
      <w:r w:rsidRPr="00CD6541">
        <w:t>T</w:t>
      </w:r>
      <w:r w:rsidR="006914DB" w:rsidRPr="00CD6541">
        <w:t xml:space="preserve">he </w:t>
      </w:r>
      <w:r w:rsidR="006914DB" w:rsidRPr="00CD6541">
        <w:rPr>
          <w:b/>
          <w:u w:val="single"/>
        </w:rPr>
        <w:t xml:space="preserve">probability of </w:t>
      </w:r>
      <w:proofErr w:type="gramStart"/>
      <w:r w:rsidR="006914DB" w:rsidRPr="00CD6541">
        <w:rPr>
          <w:b/>
          <w:u w:val="single"/>
        </w:rPr>
        <w:t>selection of</w:t>
      </w:r>
      <w:proofErr w:type="gramEnd"/>
      <w:r w:rsidR="006914DB" w:rsidRPr="00CD6541">
        <w:rPr>
          <w:b/>
          <w:u w:val="single"/>
        </w:rPr>
        <w:t xml:space="preserve"> enumeration blocks</w:t>
      </w:r>
      <w:r w:rsidR="00B92F04" w:rsidRPr="00CD6541">
        <w:t xml:space="preserve"> in </w:t>
      </w:r>
      <w:r w:rsidR="006914DB" w:rsidRPr="00CD6541">
        <w:t xml:space="preserve">selected Patwar Circles/ Circles = </w:t>
      </w:r>
      <w:r w:rsidR="007C23D5" w:rsidRPr="00CD6541">
        <w:t>P</w:t>
      </w:r>
      <w:r w:rsidR="003210E7" w:rsidRPr="00CD6541">
        <w:rPr>
          <w:vertAlign w:val="subscript"/>
        </w:rPr>
        <w:t>6</w:t>
      </w:r>
    </w:p>
    <w:p w14:paraId="4069C227" w14:textId="77777777" w:rsidR="007C23D5" w:rsidRPr="00CD6541" w:rsidRDefault="007C23D5" w:rsidP="00CD177A">
      <w:pPr>
        <w:pStyle w:val="BodyTextIndent"/>
        <w:spacing w:line="360" w:lineRule="auto"/>
        <w:jc w:val="both"/>
      </w:pPr>
      <w:r w:rsidRPr="00CD6541">
        <w:t>Where, P</w:t>
      </w:r>
      <w:r w:rsidR="0020351E" w:rsidRPr="00CD6541">
        <w:rPr>
          <w:vertAlign w:val="subscript"/>
        </w:rPr>
        <w:t>6</w:t>
      </w:r>
      <w:r w:rsidRPr="00CD6541">
        <w:rPr>
          <w:vertAlign w:val="subscript"/>
        </w:rPr>
        <w:t xml:space="preserve"> </w:t>
      </w:r>
      <w:r w:rsidRPr="00CD6541">
        <w:t xml:space="preserve">= </w:t>
      </w:r>
      <w:r w:rsidR="00D545B7" w:rsidRPr="00CD6541">
        <w:t>(number of selected enumeration blocks in a Patwar Circle</w:t>
      </w:r>
      <w:r w:rsidR="007075A9" w:rsidRPr="00CD6541">
        <w:t>/ Circle</w:t>
      </w:r>
      <w:r w:rsidR="00D545B7" w:rsidRPr="00CD6541">
        <w:t xml:space="preserve">) / </w:t>
      </w:r>
      <w:r w:rsidR="009F5FC2" w:rsidRPr="00CD6541">
        <w:t>(Total number of</w:t>
      </w:r>
      <w:r w:rsidR="00D545B7" w:rsidRPr="00CD6541">
        <w:t xml:space="preserve"> enumeration blocks in a Patwar Circle</w:t>
      </w:r>
      <w:r w:rsidR="007075A9" w:rsidRPr="00CD6541">
        <w:t>/ Circle</w:t>
      </w:r>
      <w:r w:rsidR="00D545B7" w:rsidRPr="00CD6541">
        <w:t xml:space="preserve"> as per 2017- Population &amp; Housing Census Sampling Frame</w:t>
      </w:r>
      <w:r w:rsidR="00CD177A" w:rsidRPr="00CD6541">
        <w:t>)</w:t>
      </w:r>
    </w:p>
    <w:p w14:paraId="344A379F" w14:textId="77777777" w:rsidR="002F5F7D" w:rsidRPr="00CD6541" w:rsidRDefault="002F5F7D" w:rsidP="00CD177A">
      <w:pPr>
        <w:pStyle w:val="BodyTextIndent"/>
        <w:spacing w:line="360" w:lineRule="auto"/>
        <w:jc w:val="both"/>
        <w:rPr>
          <w:vertAlign w:val="subscript"/>
        </w:rPr>
      </w:pPr>
      <w:r w:rsidRPr="00CD6541">
        <w:t>Weight of selection of enumeration blocks= W</w:t>
      </w:r>
      <w:r w:rsidR="0020351E" w:rsidRPr="00CD6541">
        <w:rPr>
          <w:vertAlign w:val="subscript"/>
        </w:rPr>
        <w:t>6</w:t>
      </w:r>
      <w:r w:rsidRPr="00CD6541">
        <w:rPr>
          <w:vertAlign w:val="subscript"/>
        </w:rPr>
        <w:t xml:space="preserve"> </w:t>
      </w:r>
      <w:r w:rsidRPr="00CD6541">
        <w:t>= 1/ P</w:t>
      </w:r>
      <w:r w:rsidR="00052AEE" w:rsidRPr="00CD6541">
        <w:rPr>
          <w:vertAlign w:val="subscript"/>
        </w:rPr>
        <w:t>6</w:t>
      </w:r>
    </w:p>
    <w:p w14:paraId="1E44A65B" w14:textId="77777777" w:rsidR="00FE2517" w:rsidRPr="00CD6541" w:rsidRDefault="008D72E9" w:rsidP="00A4410E">
      <w:pPr>
        <w:pStyle w:val="BodyTextIndent"/>
        <w:spacing w:line="360" w:lineRule="auto"/>
        <w:ind w:firstLine="0"/>
        <w:jc w:val="both"/>
        <w:rPr>
          <w:vertAlign w:val="subscript"/>
        </w:rPr>
      </w:pPr>
      <w:r w:rsidRPr="00CD6541">
        <w:t xml:space="preserve">In selected enumeration block, OOSC household enumerated. The </w:t>
      </w:r>
      <w:r w:rsidRPr="00CD6541">
        <w:rPr>
          <w:b/>
          <w:u w:val="single"/>
        </w:rPr>
        <w:t>probability of selection of OOSC</w:t>
      </w:r>
      <w:r w:rsidRPr="00CD6541">
        <w:t xml:space="preserve"> household = P</w:t>
      </w:r>
      <w:r w:rsidR="00633A86" w:rsidRPr="00CD6541">
        <w:rPr>
          <w:vertAlign w:val="subscript"/>
        </w:rPr>
        <w:t>7</w:t>
      </w:r>
    </w:p>
    <w:p w14:paraId="4AAEB17F" w14:textId="77777777" w:rsidR="00FE2517" w:rsidRPr="00CD6541" w:rsidRDefault="00FE2517" w:rsidP="00764ED7">
      <w:pPr>
        <w:pStyle w:val="BodyTextIndent"/>
        <w:spacing w:line="360" w:lineRule="auto"/>
        <w:jc w:val="both"/>
      </w:pPr>
      <w:r w:rsidRPr="00CD6541">
        <w:t xml:space="preserve">Where, </w:t>
      </w:r>
      <w:r w:rsidR="00D350FE" w:rsidRPr="00CD6541">
        <w:t>P</w:t>
      </w:r>
      <w:r w:rsidR="00DE294C" w:rsidRPr="00CD6541">
        <w:rPr>
          <w:vertAlign w:val="subscript"/>
        </w:rPr>
        <w:t>7</w:t>
      </w:r>
      <w:r w:rsidR="00B573D0" w:rsidRPr="00CD6541">
        <w:rPr>
          <w:vertAlign w:val="subscript"/>
        </w:rPr>
        <w:t xml:space="preserve"> </w:t>
      </w:r>
      <w:r w:rsidR="00B573D0" w:rsidRPr="00CD6541">
        <w:t xml:space="preserve">= </w:t>
      </w:r>
      <w:r w:rsidR="00320AA2" w:rsidRPr="00CD6541">
        <w:t xml:space="preserve">Total number of completed OOSC interviews / Total number of </w:t>
      </w:r>
      <w:proofErr w:type="gramStart"/>
      <w:r w:rsidR="00320AA2" w:rsidRPr="00CD6541">
        <w:t>target</w:t>
      </w:r>
      <w:proofErr w:type="gramEnd"/>
      <w:r w:rsidR="00320AA2" w:rsidRPr="00CD6541">
        <w:t xml:space="preserve"> OOSC interviews</w:t>
      </w:r>
    </w:p>
    <w:p w14:paraId="2ADC3712" w14:textId="77777777" w:rsidR="00DE294C" w:rsidRPr="00CD6541" w:rsidRDefault="004363DB" w:rsidP="00DE294C">
      <w:pPr>
        <w:pStyle w:val="BodyTextIndent"/>
        <w:spacing w:line="360" w:lineRule="auto"/>
        <w:ind w:firstLine="0"/>
        <w:jc w:val="both"/>
      </w:pPr>
      <w:r w:rsidRPr="00CD6541">
        <w:t xml:space="preserve">The </w:t>
      </w:r>
      <w:r w:rsidRPr="00CD6541">
        <w:rPr>
          <w:b/>
          <w:u w:val="single"/>
        </w:rPr>
        <w:t>overall probability of selection of OOSC</w:t>
      </w:r>
      <w:r w:rsidR="00DE294C" w:rsidRPr="00CD6541">
        <w:t xml:space="preserve"> in sample </w:t>
      </w:r>
    </w:p>
    <w:p w14:paraId="5D397086" w14:textId="77777777" w:rsidR="004363DB" w:rsidRPr="00CD6541" w:rsidRDefault="006660EC" w:rsidP="00DE294C">
      <w:pPr>
        <w:pStyle w:val="BodyTextIndent"/>
        <w:spacing w:line="360" w:lineRule="auto"/>
        <w:ind w:left="2160"/>
        <w:jc w:val="both"/>
      </w:pPr>
      <w:proofErr w:type="gramStart"/>
      <w:r w:rsidRPr="00CD6541">
        <w:t>P( household</w:t>
      </w:r>
      <w:proofErr w:type="gramEnd"/>
      <w:r w:rsidRPr="00CD6541">
        <w:t xml:space="preserve"> Survey) </w:t>
      </w:r>
      <w:r w:rsidR="00DE294C" w:rsidRPr="00CD6541">
        <w:t xml:space="preserve">= </w:t>
      </w:r>
      <w:r w:rsidR="004363DB" w:rsidRPr="00CD6541">
        <w:t>(P</w:t>
      </w:r>
      <w:r w:rsidR="004363DB" w:rsidRPr="00CD6541">
        <w:rPr>
          <w:vertAlign w:val="subscript"/>
        </w:rPr>
        <w:t xml:space="preserve">1 * </w:t>
      </w:r>
      <w:r w:rsidR="004363DB" w:rsidRPr="00CD6541">
        <w:t>P</w:t>
      </w:r>
      <w:r w:rsidR="0077046B" w:rsidRPr="00CD6541">
        <w:rPr>
          <w:vertAlign w:val="subscript"/>
        </w:rPr>
        <w:t>2 *</w:t>
      </w:r>
      <w:r w:rsidR="004363DB" w:rsidRPr="00CD6541">
        <w:rPr>
          <w:vertAlign w:val="subscript"/>
        </w:rPr>
        <w:t xml:space="preserve"> </w:t>
      </w:r>
      <w:r w:rsidR="004363DB" w:rsidRPr="00CD6541">
        <w:t>P</w:t>
      </w:r>
      <w:r w:rsidR="004363DB" w:rsidRPr="00CD6541">
        <w:rPr>
          <w:vertAlign w:val="subscript"/>
        </w:rPr>
        <w:t xml:space="preserve">5 * </w:t>
      </w:r>
      <w:r w:rsidR="004363DB" w:rsidRPr="00CD6541">
        <w:t>P</w:t>
      </w:r>
      <w:r w:rsidR="004363DB" w:rsidRPr="00CD6541">
        <w:rPr>
          <w:vertAlign w:val="subscript"/>
        </w:rPr>
        <w:t>6</w:t>
      </w:r>
      <w:r w:rsidR="00DE294C" w:rsidRPr="00CD6541">
        <w:rPr>
          <w:vertAlign w:val="subscript"/>
        </w:rPr>
        <w:t xml:space="preserve"> * </w:t>
      </w:r>
      <w:r w:rsidR="00DE294C" w:rsidRPr="00CD6541">
        <w:t>P</w:t>
      </w:r>
      <w:proofErr w:type="gramStart"/>
      <w:r w:rsidR="00DE294C" w:rsidRPr="00CD6541">
        <w:rPr>
          <w:vertAlign w:val="subscript"/>
        </w:rPr>
        <w:t xml:space="preserve">7 </w:t>
      </w:r>
      <w:r w:rsidR="004363DB" w:rsidRPr="00CD6541">
        <w:rPr>
          <w:vertAlign w:val="subscript"/>
        </w:rPr>
        <w:t>)</w:t>
      </w:r>
      <w:proofErr w:type="gramEnd"/>
    </w:p>
    <w:p w14:paraId="7F9EAD5A" w14:textId="77777777" w:rsidR="00624AD6" w:rsidRPr="00CD6541" w:rsidRDefault="00EE3F97" w:rsidP="007B679D">
      <w:pPr>
        <w:pStyle w:val="BodyTextIndent"/>
        <w:spacing w:line="360" w:lineRule="auto"/>
        <w:ind w:firstLine="0"/>
      </w:pPr>
      <w:r w:rsidRPr="00CD6541">
        <w:t xml:space="preserve">The </w:t>
      </w:r>
      <w:r w:rsidRPr="00CD6541">
        <w:rPr>
          <w:b/>
          <w:u w:val="single"/>
        </w:rPr>
        <w:t>overall weight of selection of OOSC</w:t>
      </w:r>
      <w:r w:rsidRPr="00CD6541">
        <w:t xml:space="preserve"> in a sample</w:t>
      </w:r>
      <w:r w:rsidR="00624AD6" w:rsidRPr="00CD6541">
        <w:t xml:space="preserve">                                                          </w:t>
      </w:r>
      <w:r w:rsidR="007B679D" w:rsidRPr="00CD6541">
        <w:t xml:space="preserve">           </w:t>
      </w:r>
      <w:proofErr w:type="gramStart"/>
      <w:r w:rsidRPr="00CD6541">
        <w:t>=</w:t>
      </w:r>
      <w:r w:rsidR="00624AD6" w:rsidRPr="00CD6541">
        <w:t xml:space="preserve">  </w:t>
      </w:r>
      <w:proofErr w:type="spellStart"/>
      <w:r w:rsidR="004363DB" w:rsidRPr="00CD6541">
        <w:t>W</w:t>
      </w:r>
      <w:r w:rsidR="004363DB" w:rsidRPr="00CD6541">
        <w:rPr>
          <w:vertAlign w:val="subscript"/>
        </w:rPr>
        <w:t>t</w:t>
      </w:r>
      <w:proofErr w:type="spellEnd"/>
      <w:proofErr w:type="gramEnd"/>
      <w:r w:rsidR="004363DB" w:rsidRPr="00CD6541">
        <w:rPr>
          <w:vertAlign w:val="subscript"/>
        </w:rPr>
        <w:t xml:space="preserve"> </w:t>
      </w:r>
      <w:r w:rsidR="004363DB" w:rsidRPr="00CD6541">
        <w:t xml:space="preserve">(household </w:t>
      </w:r>
      <w:proofErr w:type="gramStart"/>
      <w:r w:rsidR="004363DB" w:rsidRPr="00CD6541">
        <w:t>survey)</w:t>
      </w:r>
      <w:r w:rsidR="00624AD6" w:rsidRPr="00CD6541">
        <w:t xml:space="preserve">  </w:t>
      </w:r>
      <w:r w:rsidRPr="00CD6541">
        <w:t>=</w:t>
      </w:r>
      <w:proofErr w:type="gramEnd"/>
      <w:r w:rsidRPr="00CD6541">
        <w:t xml:space="preserve"> </w:t>
      </w:r>
      <w:r w:rsidR="00624AD6" w:rsidRPr="00CD6541">
        <w:t>1</w:t>
      </w:r>
      <w:proofErr w:type="gramStart"/>
      <w:r w:rsidR="00624AD6" w:rsidRPr="00CD6541">
        <w:t>/  (</w:t>
      </w:r>
      <w:proofErr w:type="gramEnd"/>
      <w:r w:rsidR="00A52EB8" w:rsidRPr="00CD6541">
        <w:t>P</w:t>
      </w:r>
      <w:r w:rsidR="00A52EB8" w:rsidRPr="00CD6541">
        <w:rPr>
          <w:vertAlign w:val="subscript"/>
        </w:rPr>
        <w:t xml:space="preserve">1 * </w:t>
      </w:r>
      <w:r w:rsidR="00A52EB8" w:rsidRPr="00CD6541">
        <w:t>P</w:t>
      </w:r>
      <w:r w:rsidR="00A52EB8" w:rsidRPr="00CD6541">
        <w:rPr>
          <w:vertAlign w:val="subscript"/>
        </w:rPr>
        <w:t xml:space="preserve">2 * </w:t>
      </w:r>
      <w:r w:rsidR="00A52EB8" w:rsidRPr="00CD6541">
        <w:t>P</w:t>
      </w:r>
      <w:r w:rsidR="00A52EB8" w:rsidRPr="00CD6541">
        <w:rPr>
          <w:vertAlign w:val="subscript"/>
        </w:rPr>
        <w:t xml:space="preserve">5 * </w:t>
      </w:r>
      <w:r w:rsidR="00A52EB8" w:rsidRPr="00CD6541">
        <w:t>P</w:t>
      </w:r>
      <w:r w:rsidR="00A52EB8" w:rsidRPr="00CD6541">
        <w:rPr>
          <w:vertAlign w:val="subscript"/>
        </w:rPr>
        <w:t xml:space="preserve">6 * </w:t>
      </w:r>
      <w:r w:rsidR="00A52EB8" w:rsidRPr="00CD6541">
        <w:t>P</w:t>
      </w:r>
      <w:r w:rsidR="00A52EB8" w:rsidRPr="00CD6541">
        <w:rPr>
          <w:vertAlign w:val="subscript"/>
        </w:rPr>
        <w:t>7</w:t>
      </w:r>
      <w:r w:rsidR="00624AD6" w:rsidRPr="00CD6541">
        <w:rPr>
          <w:vertAlign w:val="subscript"/>
        </w:rPr>
        <w:t>)</w:t>
      </w:r>
    </w:p>
    <w:p w14:paraId="056D4C63" w14:textId="77777777" w:rsidR="00624AD6" w:rsidRPr="00CD6541" w:rsidRDefault="00624AD6" w:rsidP="00D350FE">
      <w:pPr>
        <w:pStyle w:val="BodyTextIndent"/>
        <w:spacing w:line="360" w:lineRule="auto"/>
        <w:jc w:val="both"/>
      </w:pPr>
    </w:p>
    <w:sectPr w:rsidR="00624AD6" w:rsidRPr="00CD6541" w:rsidSect="009678E2">
      <w:footerReference w:type="default" r:id="rId8"/>
      <w:pgSz w:w="12240" w:h="15840"/>
      <w:pgMar w:top="810" w:right="1440" w:bottom="450" w:left="1440" w:header="720" w:footer="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393E7" w14:textId="77777777" w:rsidR="00A738DF" w:rsidRDefault="00A738DF">
      <w:r>
        <w:separator/>
      </w:r>
    </w:p>
  </w:endnote>
  <w:endnote w:type="continuationSeparator" w:id="0">
    <w:p w14:paraId="04D4A435" w14:textId="77777777" w:rsidR="00A738DF" w:rsidRDefault="00A73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BECE8" w14:textId="77777777" w:rsidR="00F23275" w:rsidRDefault="00F23275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9F5FC2">
      <w:rPr>
        <w:caps/>
        <w:noProof/>
        <w:color w:val="4F81BD" w:themeColor="accent1"/>
      </w:rPr>
      <w:t>3</w:t>
    </w:r>
    <w:r>
      <w:rPr>
        <w:caps/>
        <w:noProof/>
        <w:color w:val="4F81BD" w:themeColor="accent1"/>
      </w:rPr>
      <w:fldChar w:fldCharType="end"/>
    </w:r>
  </w:p>
  <w:p w14:paraId="7D1C65A8" w14:textId="77777777" w:rsidR="003210E7" w:rsidRDefault="00321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04D6A" w14:textId="77777777" w:rsidR="00A738DF" w:rsidRDefault="00A738DF">
      <w:r>
        <w:separator/>
      </w:r>
    </w:p>
  </w:footnote>
  <w:footnote w:type="continuationSeparator" w:id="0">
    <w:p w14:paraId="5625E2AF" w14:textId="77777777" w:rsidR="00A738DF" w:rsidRDefault="00A73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5540C"/>
    <w:multiLevelType w:val="hybridMultilevel"/>
    <w:tmpl w:val="4608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C5333"/>
    <w:multiLevelType w:val="hybridMultilevel"/>
    <w:tmpl w:val="270C609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BEE39F0"/>
    <w:multiLevelType w:val="hybridMultilevel"/>
    <w:tmpl w:val="CE262E6C"/>
    <w:lvl w:ilvl="0" w:tplc="69765C3C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 w15:restartNumberingAfterBreak="0">
    <w:nsid w:val="20510298"/>
    <w:multiLevelType w:val="hybridMultilevel"/>
    <w:tmpl w:val="AC56E232"/>
    <w:lvl w:ilvl="0" w:tplc="8560272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24C8C"/>
    <w:multiLevelType w:val="hybridMultilevel"/>
    <w:tmpl w:val="9EAC97C4"/>
    <w:lvl w:ilvl="0" w:tplc="FFFFFFFF">
      <w:start w:val="1"/>
      <w:numFmt w:val="lowerRoman"/>
      <w:lvlText w:val="%1)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5" w15:restartNumberingAfterBreak="0">
    <w:nsid w:val="261664DF"/>
    <w:multiLevelType w:val="hybridMultilevel"/>
    <w:tmpl w:val="723E22A0"/>
    <w:lvl w:ilvl="0" w:tplc="987C6B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B6192"/>
    <w:multiLevelType w:val="hybridMultilevel"/>
    <w:tmpl w:val="C54CA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32D32"/>
    <w:multiLevelType w:val="hybridMultilevel"/>
    <w:tmpl w:val="50AC5948"/>
    <w:lvl w:ilvl="0" w:tplc="FFFFFFFF">
      <w:start w:val="2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1FD4146"/>
    <w:multiLevelType w:val="hybridMultilevel"/>
    <w:tmpl w:val="DA30F2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2492E40"/>
    <w:multiLevelType w:val="multilevel"/>
    <w:tmpl w:val="5D6A22D2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color w:val="auto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0" w15:restartNumberingAfterBreak="0">
    <w:nsid w:val="608D3D38"/>
    <w:multiLevelType w:val="hybridMultilevel"/>
    <w:tmpl w:val="36DE5E28"/>
    <w:lvl w:ilvl="0" w:tplc="FFFFFFFF">
      <w:start w:val="1"/>
      <w:numFmt w:val="lowerRoman"/>
      <w:lvlText w:val="%1)"/>
      <w:lvlJc w:val="left"/>
      <w:pPr>
        <w:tabs>
          <w:tab w:val="num" w:pos="1800"/>
        </w:tabs>
        <w:ind w:left="1800" w:hanging="720"/>
      </w:pPr>
      <w:rPr>
        <w:rFonts w:hint="default"/>
        <w:u w:val="none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 w15:restartNumberingAfterBreak="0">
    <w:nsid w:val="63742246"/>
    <w:multiLevelType w:val="hybridMultilevel"/>
    <w:tmpl w:val="4EE877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6CB405B"/>
    <w:multiLevelType w:val="hybridMultilevel"/>
    <w:tmpl w:val="2BDC0EDC"/>
    <w:lvl w:ilvl="0" w:tplc="80581522">
      <w:start w:val="1"/>
      <w:numFmt w:val="lowerRoman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num w:numId="1" w16cid:durableId="715668123">
    <w:abstractNumId w:val="7"/>
  </w:num>
  <w:num w:numId="2" w16cid:durableId="2015985006">
    <w:abstractNumId w:val="10"/>
  </w:num>
  <w:num w:numId="3" w16cid:durableId="1655522204">
    <w:abstractNumId w:val="4"/>
  </w:num>
  <w:num w:numId="4" w16cid:durableId="33115005">
    <w:abstractNumId w:val="12"/>
  </w:num>
  <w:num w:numId="5" w16cid:durableId="1145780822">
    <w:abstractNumId w:val="2"/>
  </w:num>
  <w:num w:numId="6" w16cid:durableId="1060902980">
    <w:abstractNumId w:val="3"/>
  </w:num>
  <w:num w:numId="7" w16cid:durableId="1676567109">
    <w:abstractNumId w:val="1"/>
  </w:num>
  <w:num w:numId="8" w16cid:durableId="1040975730">
    <w:abstractNumId w:val="11"/>
  </w:num>
  <w:num w:numId="9" w16cid:durableId="1862745051">
    <w:abstractNumId w:val="0"/>
  </w:num>
  <w:num w:numId="10" w16cid:durableId="880941651">
    <w:abstractNumId w:val="9"/>
  </w:num>
  <w:num w:numId="11" w16cid:durableId="1166631486">
    <w:abstractNumId w:val="5"/>
  </w:num>
  <w:num w:numId="12" w16cid:durableId="478503737">
    <w:abstractNumId w:val="6"/>
  </w:num>
  <w:num w:numId="13" w16cid:durableId="4569903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C88"/>
    <w:rsid w:val="00000A5B"/>
    <w:rsid w:val="000078B8"/>
    <w:rsid w:val="00010C0C"/>
    <w:rsid w:val="000112C9"/>
    <w:rsid w:val="00011AB3"/>
    <w:rsid w:val="000179E5"/>
    <w:rsid w:val="000326BD"/>
    <w:rsid w:val="00032EAF"/>
    <w:rsid w:val="00034EDE"/>
    <w:rsid w:val="00036141"/>
    <w:rsid w:val="00040445"/>
    <w:rsid w:val="00044337"/>
    <w:rsid w:val="000478EA"/>
    <w:rsid w:val="00052AEE"/>
    <w:rsid w:val="00057254"/>
    <w:rsid w:val="00057363"/>
    <w:rsid w:val="0006283A"/>
    <w:rsid w:val="000814FC"/>
    <w:rsid w:val="00085F44"/>
    <w:rsid w:val="00086F42"/>
    <w:rsid w:val="00092F09"/>
    <w:rsid w:val="000955BF"/>
    <w:rsid w:val="000C58E4"/>
    <w:rsid w:val="000C5E4B"/>
    <w:rsid w:val="000E4843"/>
    <w:rsid w:val="000E6C8C"/>
    <w:rsid w:val="000F4727"/>
    <w:rsid w:val="00110A18"/>
    <w:rsid w:val="001235A4"/>
    <w:rsid w:val="0013078A"/>
    <w:rsid w:val="00141F0F"/>
    <w:rsid w:val="001544BF"/>
    <w:rsid w:val="00167BD5"/>
    <w:rsid w:val="0017122A"/>
    <w:rsid w:val="0019643F"/>
    <w:rsid w:val="001B5C5E"/>
    <w:rsid w:val="001B7C25"/>
    <w:rsid w:val="001F01B6"/>
    <w:rsid w:val="002015B4"/>
    <w:rsid w:val="0020351E"/>
    <w:rsid w:val="00203BD8"/>
    <w:rsid w:val="00205022"/>
    <w:rsid w:val="0022315C"/>
    <w:rsid w:val="0022662C"/>
    <w:rsid w:val="002315C4"/>
    <w:rsid w:val="00240937"/>
    <w:rsid w:val="00253F2A"/>
    <w:rsid w:val="00264E84"/>
    <w:rsid w:val="00265D9F"/>
    <w:rsid w:val="00280EAC"/>
    <w:rsid w:val="0029077B"/>
    <w:rsid w:val="002A2E15"/>
    <w:rsid w:val="002B388D"/>
    <w:rsid w:val="002B6923"/>
    <w:rsid w:val="002C45FE"/>
    <w:rsid w:val="002D0CD3"/>
    <w:rsid w:val="002E375F"/>
    <w:rsid w:val="002E421E"/>
    <w:rsid w:val="002F0005"/>
    <w:rsid w:val="002F5F7D"/>
    <w:rsid w:val="00302217"/>
    <w:rsid w:val="00312DE0"/>
    <w:rsid w:val="00313F93"/>
    <w:rsid w:val="00316C1F"/>
    <w:rsid w:val="00320AA2"/>
    <w:rsid w:val="003210E7"/>
    <w:rsid w:val="00322B19"/>
    <w:rsid w:val="00342A3A"/>
    <w:rsid w:val="0034356F"/>
    <w:rsid w:val="003538FA"/>
    <w:rsid w:val="003570ED"/>
    <w:rsid w:val="00360F64"/>
    <w:rsid w:val="0036304F"/>
    <w:rsid w:val="00364615"/>
    <w:rsid w:val="00367D34"/>
    <w:rsid w:val="0039216B"/>
    <w:rsid w:val="00396AB3"/>
    <w:rsid w:val="003A0EF0"/>
    <w:rsid w:val="003A173A"/>
    <w:rsid w:val="003A37B5"/>
    <w:rsid w:val="003A47E2"/>
    <w:rsid w:val="003B1FC9"/>
    <w:rsid w:val="003D34AA"/>
    <w:rsid w:val="003D43B0"/>
    <w:rsid w:val="003D4C7A"/>
    <w:rsid w:val="003D7C43"/>
    <w:rsid w:val="003E078D"/>
    <w:rsid w:val="003E0AAC"/>
    <w:rsid w:val="003E5E37"/>
    <w:rsid w:val="003F1329"/>
    <w:rsid w:val="003F50B5"/>
    <w:rsid w:val="003F79DE"/>
    <w:rsid w:val="00404F82"/>
    <w:rsid w:val="004171F0"/>
    <w:rsid w:val="0042753F"/>
    <w:rsid w:val="0043292B"/>
    <w:rsid w:val="004363DB"/>
    <w:rsid w:val="004443EC"/>
    <w:rsid w:val="004503FC"/>
    <w:rsid w:val="00450828"/>
    <w:rsid w:val="004555F6"/>
    <w:rsid w:val="00471F81"/>
    <w:rsid w:val="00484635"/>
    <w:rsid w:val="00484E4D"/>
    <w:rsid w:val="00493224"/>
    <w:rsid w:val="00497F60"/>
    <w:rsid w:val="004A48E8"/>
    <w:rsid w:val="004B490A"/>
    <w:rsid w:val="004C07A1"/>
    <w:rsid w:val="004C34A9"/>
    <w:rsid w:val="004C72C5"/>
    <w:rsid w:val="004D224B"/>
    <w:rsid w:val="004E1A79"/>
    <w:rsid w:val="004E4EA3"/>
    <w:rsid w:val="00523518"/>
    <w:rsid w:val="00530FC5"/>
    <w:rsid w:val="00533DA0"/>
    <w:rsid w:val="00557713"/>
    <w:rsid w:val="00563818"/>
    <w:rsid w:val="0056561D"/>
    <w:rsid w:val="00571D50"/>
    <w:rsid w:val="005734CA"/>
    <w:rsid w:val="00583B74"/>
    <w:rsid w:val="005956AF"/>
    <w:rsid w:val="005B22C8"/>
    <w:rsid w:val="005B4FFE"/>
    <w:rsid w:val="005B5965"/>
    <w:rsid w:val="005C0D11"/>
    <w:rsid w:val="005C661E"/>
    <w:rsid w:val="005D091E"/>
    <w:rsid w:val="005D71F9"/>
    <w:rsid w:val="005E1472"/>
    <w:rsid w:val="005E4D81"/>
    <w:rsid w:val="005F2217"/>
    <w:rsid w:val="00601C3E"/>
    <w:rsid w:val="00605D1B"/>
    <w:rsid w:val="006107D9"/>
    <w:rsid w:val="00624AD6"/>
    <w:rsid w:val="00633A86"/>
    <w:rsid w:val="00644CA7"/>
    <w:rsid w:val="006660EC"/>
    <w:rsid w:val="00683C2D"/>
    <w:rsid w:val="00690C88"/>
    <w:rsid w:val="006914DB"/>
    <w:rsid w:val="00693129"/>
    <w:rsid w:val="00697886"/>
    <w:rsid w:val="006B4104"/>
    <w:rsid w:val="006B6AA4"/>
    <w:rsid w:val="006C1CD9"/>
    <w:rsid w:val="006C1D6E"/>
    <w:rsid w:val="006D3C87"/>
    <w:rsid w:val="006F0390"/>
    <w:rsid w:val="006F7B63"/>
    <w:rsid w:val="007075A9"/>
    <w:rsid w:val="007201D8"/>
    <w:rsid w:val="007278FC"/>
    <w:rsid w:val="0073077B"/>
    <w:rsid w:val="007325ED"/>
    <w:rsid w:val="00737C42"/>
    <w:rsid w:val="00751FB9"/>
    <w:rsid w:val="00760856"/>
    <w:rsid w:val="0076209C"/>
    <w:rsid w:val="00764A99"/>
    <w:rsid w:val="00764ED7"/>
    <w:rsid w:val="0077046B"/>
    <w:rsid w:val="00776AB0"/>
    <w:rsid w:val="00781FA0"/>
    <w:rsid w:val="00783B9C"/>
    <w:rsid w:val="00794920"/>
    <w:rsid w:val="00794F28"/>
    <w:rsid w:val="007B336A"/>
    <w:rsid w:val="007B679D"/>
    <w:rsid w:val="007C23D5"/>
    <w:rsid w:val="007D6727"/>
    <w:rsid w:val="007D6D86"/>
    <w:rsid w:val="007E5B1A"/>
    <w:rsid w:val="00803DF8"/>
    <w:rsid w:val="00804AF3"/>
    <w:rsid w:val="008112A5"/>
    <w:rsid w:val="00834C20"/>
    <w:rsid w:val="0083763C"/>
    <w:rsid w:val="00846522"/>
    <w:rsid w:val="00860C24"/>
    <w:rsid w:val="00886F07"/>
    <w:rsid w:val="008A055F"/>
    <w:rsid w:val="008A0D57"/>
    <w:rsid w:val="008B4DC9"/>
    <w:rsid w:val="008B7A4D"/>
    <w:rsid w:val="008D0418"/>
    <w:rsid w:val="008D1725"/>
    <w:rsid w:val="008D20F8"/>
    <w:rsid w:val="008D3F2E"/>
    <w:rsid w:val="008D72E9"/>
    <w:rsid w:val="008E05F5"/>
    <w:rsid w:val="008E20AB"/>
    <w:rsid w:val="008E2DFA"/>
    <w:rsid w:val="008F3648"/>
    <w:rsid w:val="008F6106"/>
    <w:rsid w:val="009049EA"/>
    <w:rsid w:val="00913EFD"/>
    <w:rsid w:val="00914C0F"/>
    <w:rsid w:val="00914D63"/>
    <w:rsid w:val="0093554F"/>
    <w:rsid w:val="00944D9E"/>
    <w:rsid w:val="00953003"/>
    <w:rsid w:val="00956C53"/>
    <w:rsid w:val="00966F59"/>
    <w:rsid w:val="009672AA"/>
    <w:rsid w:val="009678E2"/>
    <w:rsid w:val="0099365A"/>
    <w:rsid w:val="009A6CAA"/>
    <w:rsid w:val="009B1F68"/>
    <w:rsid w:val="009B5C3A"/>
    <w:rsid w:val="009C284D"/>
    <w:rsid w:val="009C6DFF"/>
    <w:rsid w:val="009C7162"/>
    <w:rsid w:val="009E4DBE"/>
    <w:rsid w:val="009E791A"/>
    <w:rsid w:val="009F5FC2"/>
    <w:rsid w:val="00A02D28"/>
    <w:rsid w:val="00A034E3"/>
    <w:rsid w:val="00A15C5F"/>
    <w:rsid w:val="00A31DBC"/>
    <w:rsid w:val="00A3300E"/>
    <w:rsid w:val="00A33072"/>
    <w:rsid w:val="00A337AE"/>
    <w:rsid w:val="00A37876"/>
    <w:rsid w:val="00A40FDF"/>
    <w:rsid w:val="00A4410E"/>
    <w:rsid w:val="00A45524"/>
    <w:rsid w:val="00A50376"/>
    <w:rsid w:val="00A52611"/>
    <w:rsid w:val="00A52EB8"/>
    <w:rsid w:val="00A53177"/>
    <w:rsid w:val="00A55D0C"/>
    <w:rsid w:val="00A63401"/>
    <w:rsid w:val="00A64C8B"/>
    <w:rsid w:val="00A65F60"/>
    <w:rsid w:val="00A738DF"/>
    <w:rsid w:val="00A74811"/>
    <w:rsid w:val="00A84A80"/>
    <w:rsid w:val="00A91F0A"/>
    <w:rsid w:val="00A93DBF"/>
    <w:rsid w:val="00A97DD8"/>
    <w:rsid w:val="00AA1A97"/>
    <w:rsid w:val="00AA5A23"/>
    <w:rsid w:val="00AA6EEC"/>
    <w:rsid w:val="00AB0085"/>
    <w:rsid w:val="00AB198E"/>
    <w:rsid w:val="00AB3420"/>
    <w:rsid w:val="00AC51BD"/>
    <w:rsid w:val="00AD1968"/>
    <w:rsid w:val="00AD5D8C"/>
    <w:rsid w:val="00B0328D"/>
    <w:rsid w:val="00B159E4"/>
    <w:rsid w:val="00B226B0"/>
    <w:rsid w:val="00B30CCE"/>
    <w:rsid w:val="00B34413"/>
    <w:rsid w:val="00B372FA"/>
    <w:rsid w:val="00B47929"/>
    <w:rsid w:val="00B50439"/>
    <w:rsid w:val="00B563B7"/>
    <w:rsid w:val="00B573D0"/>
    <w:rsid w:val="00B614CF"/>
    <w:rsid w:val="00B63329"/>
    <w:rsid w:val="00B6358A"/>
    <w:rsid w:val="00B661A8"/>
    <w:rsid w:val="00B750B1"/>
    <w:rsid w:val="00B76E6A"/>
    <w:rsid w:val="00B90DFF"/>
    <w:rsid w:val="00B92ED9"/>
    <w:rsid w:val="00B92F04"/>
    <w:rsid w:val="00BA6D88"/>
    <w:rsid w:val="00BC0883"/>
    <w:rsid w:val="00BC6B0D"/>
    <w:rsid w:val="00BD18A8"/>
    <w:rsid w:val="00BE106F"/>
    <w:rsid w:val="00BE7CF7"/>
    <w:rsid w:val="00BF0765"/>
    <w:rsid w:val="00C03477"/>
    <w:rsid w:val="00C200E5"/>
    <w:rsid w:val="00C21D70"/>
    <w:rsid w:val="00C24E77"/>
    <w:rsid w:val="00C37376"/>
    <w:rsid w:val="00C47A64"/>
    <w:rsid w:val="00C47E1D"/>
    <w:rsid w:val="00C533E7"/>
    <w:rsid w:val="00C97724"/>
    <w:rsid w:val="00CC0096"/>
    <w:rsid w:val="00CC3E76"/>
    <w:rsid w:val="00CD177A"/>
    <w:rsid w:val="00CD4174"/>
    <w:rsid w:val="00CD6541"/>
    <w:rsid w:val="00CD7D0B"/>
    <w:rsid w:val="00CE45DF"/>
    <w:rsid w:val="00D03820"/>
    <w:rsid w:val="00D04308"/>
    <w:rsid w:val="00D320D8"/>
    <w:rsid w:val="00D350FE"/>
    <w:rsid w:val="00D4194F"/>
    <w:rsid w:val="00D43274"/>
    <w:rsid w:val="00D46CDF"/>
    <w:rsid w:val="00D545B7"/>
    <w:rsid w:val="00D62F2B"/>
    <w:rsid w:val="00D66119"/>
    <w:rsid w:val="00D67C5D"/>
    <w:rsid w:val="00D83C7B"/>
    <w:rsid w:val="00D972A7"/>
    <w:rsid w:val="00DA3187"/>
    <w:rsid w:val="00DA3242"/>
    <w:rsid w:val="00DB361E"/>
    <w:rsid w:val="00DB6CB8"/>
    <w:rsid w:val="00DC1E1B"/>
    <w:rsid w:val="00DC2B18"/>
    <w:rsid w:val="00DC3D50"/>
    <w:rsid w:val="00DD060B"/>
    <w:rsid w:val="00DD7667"/>
    <w:rsid w:val="00DE294C"/>
    <w:rsid w:val="00DE2DA2"/>
    <w:rsid w:val="00DF7D99"/>
    <w:rsid w:val="00E201E5"/>
    <w:rsid w:val="00E3719C"/>
    <w:rsid w:val="00E372FD"/>
    <w:rsid w:val="00E46F99"/>
    <w:rsid w:val="00E57E62"/>
    <w:rsid w:val="00E634EC"/>
    <w:rsid w:val="00E664F3"/>
    <w:rsid w:val="00E76A50"/>
    <w:rsid w:val="00E86252"/>
    <w:rsid w:val="00E867AA"/>
    <w:rsid w:val="00E91E93"/>
    <w:rsid w:val="00EA3E40"/>
    <w:rsid w:val="00EA5A5F"/>
    <w:rsid w:val="00EC0408"/>
    <w:rsid w:val="00EC0BDA"/>
    <w:rsid w:val="00EC6199"/>
    <w:rsid w:val="00ED6041"/>
    <w:rsid w:val="00EE2A85"/>
    <w:rsid w:val="00EE3F97"/>
    <w:rsid w:val="00EF3ECD"/>
    <w:rsid w:val="00F1024A"/>
    <w:rsid w:val="00F17806"/>
    <w:rsid w:val="00F23275"/>
    <w:rsid w:val="00F27128"/>
    <w:rsid w:val="00F37ED6"/>
    <w:rsid w:val="00F456EC"/>
    <w:rsid w:val="00F5382E"/>
    <w:rsid w:val="00F5508B"/>
    <w:rsid w:val="00F55FB5"/>
    <w:rsid w:val="00F57259"/>
    <w:rsid w:val="00F83CA1"/>
    <w:rsid w:val="00F87DDC"/>
    <w:rsid w:val="00F914CF"/>
    <w:rsid w:val="00F961BD"/>
    <w:rsid w:val="00FA0F1A"/>
    <w:rsid w:val="00FB0CE6"/>
    <w:rsid w:val="00FB6F4A"/>
    <w:rsid w:val="00FC37DF"/>
    <w:rsid w:val="00FC6DFF"/>
    <w:rsid w:val="00FD111D"/>
    <w:rsid w:val="00FD1498"/>
    <w:rsid w:val="00FD7314"/>
    <w:rsid w:val="00FE2517"/>
    <w:rsid w:val="00FF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DDE9D4"/>
  <w15:docId w15:val="{91DB7F47-7F4A-4BE5-971B-1249D703A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CA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CA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90C88"/>
    <w:pPr>
      <w:jc w:val="both"/>
    </w:pPr>
    <w:rPr>
      <w:b/>
    </w:rPr>
  </w:style>
  <w:style w:type="character" w:customStyle="1" w:styleId="BodyTextChar">
    <w:name w:val="Body Text Char"/>
    <w:basedOn w:val="DefaultParagraphFont"/>
    <w:link w:val="BodyText"/>
    <w:rsid w:val="00690C88"/>
    <w:rPr>
      <w:rFonts w:ascii="Times New Roman" w:eastAsia="Times New Roman" w:hAnsi="Times New Roman" w:cs="Times New Roman"/>
      <w:b/>
      <w:sz w:val="24"/>
      <w:szCs w:val="24"/>
    </w:rPr>
  </w:style>
  <w:style w:type="paragraph" w:styleId="BodyText2">
    <w:name w:val="Body Text 2"/>
    <w:basedOn w:val="Normal"/>
    <w:link w:val="BodyText2Char"/>
    <w:rsid w:val="00690C88"/>
    <w:pPr>
      <w:tabs>
        <w:tab w:val="left" w:pos="900"/>
      </w:tabs>
      <w:jc w:val="both"/>
    </w:pPr>
  </w:style>
  <w:style w:type="character" w:customStyle="1" w:styleId="BodyText2Char">
    <w:name w:val="Body Text 2 Char"/>
    <w:basedOn w:val="DefaultParagraphFont"/>
    <w:link w:val="BodyText2"/>
    <w:rsid w:val="00690C88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690C88"/>
    <w:pPr>
      <w:tabs>
        <w:tab w:val="left" w:pos="720"/>
        <w:tab w:val="left" w:pos="1260"/>
        <w:tab w:val="left" w:pos="6120"/>
      </w:tabs>
    </w:pPr>
    <w:rPr>
      <w:b/>
    </w:rPr>
  </w:style>
  <w:style w:type="character" w:customStyle="1" w:styleId="BodyText3Char">
    <w:name w:val="Body Text 3 Char"/>
    <w:basedOn w:val="DefaultParagraphFont"/>
    <w:link w:val="BodyText3"/>
    <w:rsid w:val="00690C88"/>
    <w:rPr>
      <w:rFonts w:ascii="Times New Roman" w:eastAsia="Times New Roman" w:hAnsi="Times New Roman" w:cs="Times New Roman"/>
      <w:b/>
      <w:sz w:val="24"/>
      <w:szCs w:val="24"/>
    </w:rPr>
  </w:style>
  <w:style w:type="paragraph" w:styleId="BodyTextIndent">
    <w:name w:val="Body Text Indent"/>
    <w:basedOn w:val="Normal"/>
    <w:link w:val="BodyTextIndentChar"/>
    <w:rsid w:val="00690C88"/>
    <w:pPr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690C88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690C88"/>
    <w:pPr>
      <w:spacing w:before="120" w:after="120"/>
    </w:pPr>
    <w:rPr>
      <w:b/>
      <w:sz w:val="18"/>
      <w:szCs w:val="20"/>
      <w:lang w:val="en-GB"/>
    </w:rPr>
  </w:style>
  <w:style w:type="table" w:styleId="TableGrid">
    <w:name w:val="Table Grid"/>
    <w:basedOn w:val="TableNormal"/>
    <w:uiPriority w:val="39"/>
    <w:rsid w:val="00690C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0C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0C8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0C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C8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C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C88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90C88"/>
    <w:rPr>
      <w:color w:val="808080"/>
    </w:rPr>
  </w:style>
  <w:style w:type="paragraph" w:styleId="ListParagraph">
    <w:name w:val="List Paragraph"/>
    <w:aliases w:val="Bullet List,FooterText,List Paragraph1,Colorful List Accent 1,Colorful List - Accent 11,Bullets,Evidence on Demand bullet points,CEIL PEAKS bullet points,Scriptoria bullet points,List Paragraph (numbered (a)),Citation List,References,lp1"/>
    <w:basedOn w:val="Normal"/>
    <w:link w:val="ListParagraphChar"/>
    <w:uiPriority w:val="34"/>
    <w:qFormat/>
    <w:rsid w:val="00781FA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aliases w:val="Bullet List Char,FooterText Char,List Paragraph1 Char,Colorful List Accent 1 Char,Colorful List - Accent 11 Char,Bullets Char,Evidence on Demand bullet points Char,CEIL PEAKS bullet points Char,Scriptoria bullet points Char,lp1 Char"/>
    <w:basedOn w:val="DefaultParagraphFont"/>
    <w:link w:val="ListParagraph"/>
    <w:uiPriority w:val="34"/>
    <w:qFormat/>
    <w:locked/>
    <w:rsid w:val="00781FA0"/>
  </w:style>
  <w:style w:type="character" w:customStyle="1" w:styleId="Heading2Char">
    <w:name w:val="Heading 2 Char"/>
    <w:basedOn w:val="DefaultParagraphFont"/>
    <w:link w:val="Heading2"/>
    <w:uiPriority w:val="9"/>
    <w:rsid w:val="009A6CA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6CA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3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5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5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58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50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CF4E0-91AF-4C4E-9014-F5B91A294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har-1</dc:creator>
  <cp:lastModifiedBy>Midhat Farzeen</cp:lastModifiedBy>
  <cp:revision>7</cp:revision>
  <cp:lastPrinted>2021-04-30T03:26:00Z</cp:lastPrinted>
  <dcterms:created xsi:type="dcterms:W3CDTF">2024-12-16T12:57:00Z</dcterms:created>
  <dcterms:modified xsi:type="dcterms:W3CDTF">2025-07-28T21:41:00Z</dcterms:modified>
</cp:coreProperties>
</file>